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762D7" w14:textId="5D732F6A" w:rsidR="00680DCD" w:rsidRPr="00EE297F" w:rsidRDefault="00EE297F">
      <w:pPr>
        <w:rPr>
          <w:b/>
          <w:bCs/>
        </w:rPr>
      </w:pPr>
      <w:r w:rsidRPr="00EE297F">
        <w:rPr>
          <w:b/>
          <w:bCs/>
        </w:rPr>
        <w:t>Supplementary Table Legend</w:t>
      </w:r>
    </w:p>
    <w:p w14:paraId="3763A3A7" w14:textId="77777777" w:rsidR="00EE297F" w:rsidRDefault="00EE297F"/>
    <w:p w14:paraId="3AC50A06" w14:textId="77777777" w:rsidR="00EE297F" w:rsidRPr="00EE297F" w:rsidRDefault="00EE297F" w:rsidP="00EE297F">
      <w:pPr>
        <w:rPr>
          <w:lang w:val="en-US"/>
        </w:rPr>
      </w:pPr>
      <w:r w:rsidRPr="00EE297F">
        <w:rPr>
          <w:b/>
          <w:bCs/>
          <w:lang w:val="en-US"/>
        </w:rPr>
        <w:t xml:space="preserve">Supplementary Table. S1 </w:t>
      </w:r>
      <w:r w:rsidRPr="00EE297F">
        <w:rPr>
          <w:lang w:val="en-US"/>
        </w:rPr>
        <w:t>Detailed Search Strategy.</w:t>
      </w:r>
    </w:p>
    <w:p w14:paraId="341E69D0" w14:textId="77777777" w:rsidR="00EE297F" w:rsidRPr="00EE297F" w:rsidRDefault="00EE297F" w:rsidP="00EE297F">
      <w:r w:rsidRPr="00EE297F">
        <w:t xml:space="preserve"> *Search for additional ophthalmologic conditions conducted in tandem (i.e., retinal vein occlusion, neovascular age-related macular degeneration).</w:t>
      </w:r>
    </w:p>
    <w:p w14:paraId="0DCE1E0B" w14:textId="77777777" w:rsidR="00EE297F" w:rsidRPr="00EE297F" w:rsidRDefault="00EE297F" w:rsidP="00EE297F">
      <w:r w:rsidRPr="00EE297F">
        <w:rPr>
          <w:b/>
          <w:bCs/>
        </w:rPr>
        <w:t xml:space="preserve">Supplementary Table. S2 </w:t>
      </w:r>
      <w:r w:rsidRPr="00EE297F">
        <w:t xml:space="preserve">AGREE II Quality Instrument Domains [19] </w:t>
      </w:r>
    </w:p>
    <w:p w14:paraId="3763386E" w14:textId="77777777" w:rsidR="00EE297F" w:rsidRPr="00EE297F" w:rsidRDefault="00EE297F" w:rsidP="00EE297F">
      <w:r w:rsidRPr="00EE297F">
        <w:t xml:space="preserve">AGREE II, Appraisal of Guidelines for Research and Evaluation II. </w:t>
      </w:r>
    </w:p>
    <w:p w14:paraId="40C5E71F" w14:textId="77777777" w:rsidR="00EE297F" w:rsidRDefault="00EE297F"/>
    <w:sectPr w:rsidR="00EE2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7F"/>
    <w:rsid w:val="00680DCD"/>
    <w:rsid w:val="00B36C47"/>
    <w:rsid w:val="00D872D0"/>
    <w:rsid w:val="00EE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A0557"/>
  <w15:chartTrackingRefBased/>
  <w15:docId w15:val="{8F4B745B-982F-4A83-848A-461D99573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9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e Pilkington</dc:creator>
  <cp:keywords/>
  <dc:description/>
  <cp:lastModifiedBy>Abbie Pilkington</cp:lastModifiedBy>
  <cp:revision>1</cp:revision>
  <dcterms:created xsi:type="dcterms:W3CDTF">2025-09-04T16:26:00Z</dcterms:created>
  <dcterms:modified xsi:type="dcterms:W3CDTF">2025-09-04T16:27:00Z</dcterms:modified>
</cp:coreProperties>
</file>